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353DD4" w14:textId="6DD40D2F" w:rsidR="0012150A" w:rsidRPr="0012150A" w:rsidRDefault="0012150A" w:rsidP="0012150A">
      <w:pPr>
        <w:spacing w:line="276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2 </w:t>
      </w:r>
      <w:r w:rsidRPr="00C7101E">
        <w:rPr>
          <w:b/>
          <w:bCs/>
          <w:color w:val="000000" w:themeColor="text1"/>
          <w:lang w:val="en-US"/>
        </w:rPr>
        <w:t>Table.</w:t>
      </w:r>
      <w:r w:rsidRPr="00C7101E">
        <w:rPr>
          <w:color w:val="000000" w:themeColor="text1"/>
          <w:lang w:val="en-US"/>
        </w:rPr>
        <w:t xml:space="preserve"> Covariate estimates in between- and within-individual analyses of recidivism risk among prisoners released from </w:t>
      </w:r>
      <w:proofErr w:type="gramStart"/>
      <w:r w:rsidRPr="00C7101E">
        <w:rPr>
          <w:color w:val="000000" w:themeColor="text1"/>
          <w:lang w:val="en-US"/>
        </w:rPr>
        <w:t>high,  medium</w:t>
      </w:r>
      <w:proofErr w:type="gramEnd"/>
      <w:r w:rsidRPr="00C7101E">
        <w:rPr>
          <w:color w:val="000000" w:themeColor="text1"/>
          <w:lang w:val="en-US"/>
        </w:rPr>
        <w:t>, and low security prisons (levels 1-3).</w:t>
      </w:r>
    </w:p>
    <w:tbl>
      <w:tblPr>
        <w:tblStyle w:val="TableGrid"/>
        <w:tblW w:w="3948" w:type="pct"/>
        <w:tblLook w:val="04A0" w:firstRow="1" w:lastRow="0" w:firstColumn="1" w:lastColumn="0" w:noHBand="0" w:noVBand="1"/>
      </w:tblPr>
      <w:tblGrid>
        <w:gridCol w:w="2096"/>
        <w:gridCol w:w="2555"/>
        <w:gridCol w:w="2463"/>
      </w:tblGrid>
      <w:tr w:rsidR="0012150A" w:rsidRPr="00C7101E" w14:paraId="78962DF9" w14:textId="77777777" w:rsidTr="00085E44">
        <w:tc>
          <w:tcPr>
            <w:tcW w:w="1473" w:type="pct"/>
          </w:tcPr>
          <w:p w14:paraId="1D91C310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Covariates</w:t>
            </w:r>
          </w:p>
        </w:tc>
        <w:tc>
          <w:tcPr>
            <w:tcW w:w="1796" w:type="pct"/>
          </w:tcPr>
          <w:p w14:paraId="7BF4F681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Between-individual analyses of recidivism risk among prisoners released from high security prisons (level 1)</w:t>
            </w:r>
          </w:p>
        </w:tc>
        <w:tc>
          <w:tcPr>
            <w:tcW w:w="1731" w:type="pct"/>
          </w:tcPr>
          <w:p w14:paraId="7FA1ADD1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Within-individual analyses of recidivism risk among prisoners released from high security prisons (level 1)</w:t>
            </w:r>
          </w:p>
        </w:tc>
      </w:tr>
      <w:tr w:rsidR="0012150A" w:rsidRPr="00C7101E" w14:paraId="785A7DC0" w14:textId="77777777" w:rsidTr="00085E44">
        <w:tc>
          <w:tcPr>
            <w:tcW w:w="1473" w:type="pct"/>
          </w:tcPr>
          <w:p w14:paraId="346E9DD2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Sex*</w:t>
            </w:r>
          </w:p>
        </w:tc>
        <w:tc>
          <w:tcPr>
            <w:tcW w:w="1796" w:type="pct"/>
          </w:tcPr>
          <w:p w14:paraId="12A95E94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76 (0.25-2.33)</w:t>
            </w:r>
          </w:p>
        </w:tc>
        <w:tc>
          <w:tcPr>
            <w:tcW w:w="1731" w:type="pct"/>
          </w:tcPr>
          <w:p w14:paraId="069E0CB7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n/a**</w:t>
            </w:r>
          </w:p>
        </w:tc>
      </w:tr>
      <w:tr w:rsidR="0012150A" w:rsidRPr="00C7101E" w14:paraId="36D4195B" w14:textId="77777777" w:rsidTr="00085E44">
        <w:tc>
          <w:tcPr>
            <w:tcW w:w="1473" w:type="pct"/>
          </w:tcPr>
          <w:p w14:paraId="42973492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Age at the start of prison sentence</w:t>
            </w:r>
          </w:p>
        </w:tc>
        <w:tc>
          <w:tcPr>
            <w:tcW w:w="1796" w:type="pct"/>
          </w:tcPr>
          <w:p w14:paraId="3DC8AEC3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97 (0.96-0.97)</w:t>
            </w:r>
          </w:p>
        </w:tc>
        <w:tc>
          <w:tcPr>
            <w:tcW w:w="1731" w:type="pct"/>
          </w:tcPr>
          <w:p w14:paraId="56E553FE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79 (0.75-0.84)</w:t>
            </w:r>
          </w:p>
        </w:tc>
      </w:tr>
      <w:tr w:rsidR="0012150A" w:rsidRPr="00C7101E" w14:paraId="799593F7" w14:textId="77777777" w:rsidTr="00085E44">
        <w:tc>
          <w:tcPr>
            <w:tcW w:w="1473" w:type="pct"/>
          </w:tcPr>
          <w:p w14:paraId="01DD88FC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Number of previous convictions</w:t>
            </w:r>
          </w:p>
        </w:tc>
        <w:tc>
          <w:tcPr>
            <w:tcW w:w="1796" w:type="pct"/>
          </w:tcPr>
          <w:p w14:paraId="2ADCE59E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2.16 (1.93-2.43)</w:t>
            </w:r>
          </w:p>
        </w:tc>
        <w:tc>
          <w:tcPr>
            <w:tcW w:w="1731" w:type="pct"/>
          </w:tcPr>
          <w:p w14:paraId="7761AF78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83 (0.55-1.26)</w:t>
            </w:r>
          </w:p>
        </w:tc>
      </w:tr>
      <w:tr w:rsidR="0012150A" w:rsidRPr="00C7101E" w14:paraId="27054D8B" w14:textId="77777777" w:rsidTr="00085E44">
        <w:tc>
          <w:tcPr>
            <w:tcW w:w="1473" w:type="pct"/>
          </w:tcPr>
          <w:p w14:paraId="7A5A50DB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Imprisonment length</w:t>
            </w:r>
          </w:p>
        </w:tc>
        <w:tc>
          <w:tcPr>
            <w:tcW w:w="1796" w:type="pct"/>
          </w:tcPr>
          <w:p w14:paraId="75DCD193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1.00 (0.99-1.00)</w:t>
            </w:r>
          </w:p>
        </w:tc>
        <w:tc>
          <w:tcPr>
            <w:tcW w:w="1731" w:type="pct"/>
          </w:tcPr>
          <w:p w14:paraId="3360E386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99 (0.99-0.99)</w:t>
            </w:r>
          </w:p>
        </w:tc>
      </w:tr>
      <w:tr w:rsidR="0012150A" w:rsidRPr="00C7101E" w14:paraId="49A77D33" w14:textId="77777777" w:rsidTr="00085E44">
        <w:tc>
          <w:tcPr>
            <w:tcW w:w="1473" w:type="pct"/>
          </w:tcPr>
          <w:p w14:paraId="117C9A60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Alcohol use disorder</w:t>
            </w:r>
          </w:p>
        </w:tc>
        <w:tc>
          <w:tcPr>
            <w:tcW w:w="1796" w:type="pct"/>
          </w:tcPr>
          <w:p w14:paraId="743B1649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1.05 (0.95-1.17)</w:t>
            </w:r>
          </w:p>
        </w:tc>
        <w:tc>
          <w:tcPr>
            <w:tcW w:w="1731" w:type="pct"/>
          </w:tcPr>
          <w:p w14:paraId="19D2DE51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1.13 (0.88-1.44)</w:t>
            </w:r>
          </w:p>
        </w:tc>
      </w:tr>
      <w:tr w:rsidR="0012150A" w:rsidRPr="00C7101E" w14:paraId="783595C3" w14:textId="77777777" w:rsidTr="00085E44">
        <w:tc>
          <w:tcPr>
            <w:tcW w:w="1473" w:type="pct"/>
          </w:tcPr>
          <w:p w14:paraId="397AFB13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Drug use disorders</w:t>
            </w:r>
          </w:p>
        </w:tc>
        <w:tc>
          <w:tcPr>
            <w:tcW w:w="1796" w:type="pct"/>
          </w:tcPr>
          <w:p w14:paraId="3DFED0CF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1.47 (1.39-1.56)</w:t>
            </w:r>
          </w:p>
        </w:tc>
        <w:tc>
          <w:tcPr>
            <w:tcW w:w="1731" w:type="pct"/>
          </w:tcPr>
          <w:p w14:paraId="739D64EC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94 (0.79-1.13)</w:t>
            </w:r>
          </w:p>
        </w:tc>
      </w:tr>
      <w:tr w:rsidR="0012150A" w:rsidRPr="00C7101E" w14:paraId="4A188AFC" w14:textId="77777777" w:rsidTr="00085E44">
        <w:tc>
          <w:tcPr>
            <w:tcW w:w="1473" w:type="pct"/>
          </w:tcPr>
          <w:p w14:paraId="3ABF4690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Psychiatric disorders</w:t>
            </w:r>
          </w:p>
        </w:tc>
        <w:tc>
          <w:tcPr>
            <w:tcW w:w="1796" w:type="pct"/>
          </w:tcPr>
          <w:p w14:paraId="5702CB5E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1.09 (0.94-1.26)</w:t>
            </w:r>
          </w:p>
        </w:tc>
        <w:tc>
          <w:tcPr>
            <w:tcW w:w="1731" w:type="pct"/>
          </w:tcPr>
          <w:p w14:paraId="2140B2D0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1.00 (0.84-1.44)</w:t>
            </w:r>
          </w:p>
        </w:tc>
      </w:tr>
      <w:tr w:rsidR="0012150A" w:rsidRPr="00C7101E" w14:paraId="40151575" w14:textId="77777777" w:rsidTr="00085E44">
        <w:tc>
          <w:tcPr>
            <w:tcW w:w="1473" w:type="pct"/>
          </w:tcPr>
          <w:p w14:paraId="2A98D2F2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796" w:type="pct"/>
          </w:tcPr>
          <w:p w14:paraId="43E148E2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Between-individual analyses of recidivism risk among prisoners released from medium security prisons (level 2)</w:t>
            </w:r>
          </w:p>
        </w:tc>
        <w:tc>
          <w:tcPr>
            <w:tcW w:w="1731" w:type="pct"/>
          </w:tcPr>
          <w:p w14:paraId="34B5DE12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Within-individual analyses of recidivism risk among prisoners released from medium security prisons (level 2)</w:t>
            </w:r>
          </w:p>
        </w:tc>
      </w:tr>
      <w:tr w:rsidR="0012150A" w:rsidRPr="00C7101E" w14:paraId="0F02BA76" w14:textId="77777777" w:rsidTr="00085E44">
        <w:tc>
          <w:tcPr>
            <w:tcW w:w="1473" w:type="pct"/>
          </w:tcPr>
          <w:p w14:paraId="03E4F6D5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Sex*</w:t>
            </w:r>
          </w:p>
        </w:tc>
        <w:tc>
          <w:tcPr>
            <w:tcW w:w="1796" w:type="pct"/>
          </w:tcPr>
          <w:p w14:paraId="01DE0E3E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65 (0.50-0.84)</w:t>
            </w:r>
          </w:p>
        </w:tc>
        <w:tc>
          <w:tcPr>
            <w:tcW w:w="1731" w:type="pct"/>
          </w:tcPr>
          <w:p w14:paraId="3ED5113A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n/a**</w:t>
            </w:r>
          </w:p>
        </w:tc>
      </w:tr>
      <w:tr w:rsidR="0012150A" w:rsidRPr="00C7101E" w14:paraId="1911BB76" w14:textId="77777777" w:rsidTr="00085E44">
        <w:tc>
          <w:tcPr>
            <w:tcW w:w="1473" w:type="pct"/>
          </w:tcPr>
          <w:p w14:paraId="76B809EB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Age at the start of prison sentence</w:t>
            </w:r>
          </w:p>
        </w:tc>
        <w:tc>
          <w:tcPr>
            <w:tcW w:w="1796" w:type="pct"/>
          </w:tcPr>
          <w:p w14:paraId="0D618066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99 (0.98-0.99)</w:t>
            </w:r>
          </w:p>
        </w:tc>
        <w:tc>
          <w:tcPr>
            <w:tcW w:w="1731" w:type="pct"/>
          </w:tcPr>
          <w:p w14:paraId="70877EA0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82 (0.80-0.83)</w:t>
            </w:r>
          </w:p>
        </w:tc>
      </w:tr>
      <w:tr w:rsidR="0012150A" w:rsidRPr="00C7101E" w14:paraId="287610B3" w14:textId="77777777" w:rsidTr="00085E44">
        <w:tc>
          <w:tcPr>
            <w:tcW w:w="1473" w:type="pct"/>
          </w:tcPr>
          <w:p w14:paraId="585150BE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Number of previous convictions</w:t>
            </w:r>
          </w:p>
        </w:tc>
        <w:tc>
          <w:tcPr>
            <w:tcW w:w="1796" w:type="pct"/>
          </w:tcPr>
          <w:p w14:paraId="42936FAD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1.72 (1.64-1.80)</w:t>
            </w:r>
          </w:p>
        </w:tc>
        <w:tc>
          <w:tcPr>
            <w:tcW w:w="1731" w:type="pct"/>
          </w:tcPr>
          <w:p w14:paraId="2D3013D8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91 (0.81-1.02)</w:t>
            </w:r>
          </w:p>
        </w:tc>
      </w:tr>
      <w:tr w:rsidR="0012150A" w:rsidRPr="00C7101E" w14:paraId="1C389A3E" w14:textId="77777777" w:rsidTr="00085E44">
        <w:tc>
          <w:tcPr>
            <w:tcW w:w="1473" w:type="pct"/>
          </w:tcPr>
          <w:p w14:paraId="546B6497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Imprisonment length</w:t>
            </w:r>
          </w:p>
        </w:tc>
        <w:tc>
          <w:tcPr>
            <w:tcW w:w="1796" w:type="pct"/>
          </w:tcPr>
          <w:p w14:paraId="36FECC39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99 (0.99-0.99)</w:t>
            </w:r>
          </w:p>
        </w:tc>
        <w:tc>
          <w:tcPr>
            <w:tcW w:w="1731" w:type="pct"/>
          </w:tcPr>
          <w:p w14:paraId="67ED789A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99 (0.99-0.99)</w:t>
            </w:r>
          </w:p>
        </w:tc>
      </w:tr>
      <w:tr w:rsidR="0012150A" w:rsidRPr="00C7101E" w14:paraId="6F731287" w14:textId="77777777" w:rsidTr="00085E44">
        <w:tc>
          <w:tcPr>
            <w:tcW w:w="1473" w:type="pct"/>
          </w:tcPr>
          <w:p w14:paraId="4281FE63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Alcohol use disorder</w:t>
            </w:r>
          </w:p>
        </w:tc>
        <w:tc>
          <w:tcPr>
            <w:tcW w:w="1796" w:type="pct"/>
          </w:tcPr>
          <w:p w14:paraId="1008E8D8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1.10 (1.06-1.15)</w:t>
            </w:r>
          </w:p>
        </w:tc>
        <w:tc>
          <w:tcPr>
            <w:tcW w:w="1731" w:type="pct"/>
          </w:tcPr>
          <w:p w14:paraId="40D967E2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91 (0.84-0.99)</w:t>
            </w:r>
          </w:p>
        </w:tc>
      </w:tr>
      <w:tr w:rsidR="0012150A" w:rsidRPr="00C7101E" w14:paraId="21B0F889" w14:textId="77777777" w:rsidTr="00085E44">
        <w:tc>
          <w:tcPr>
            <w:tcW w:w="1473" w:type="pct"/>
          </w:tcPr>
          <w:p w14:paraId="2C9AC58C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Drug use disorders</w:t>
            </w:r>
          </w:p>
        </w:tc>
        <w:tc>
          <w:tcPr>
            <w:tcW w:w="1796" w:type="pct"/>
          </w:tcPr>
          <w:p w14:paraId="4899531E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1.53 (1.49-1.57)</w:t>
            </w:r>
          </w:p>
        </w:tc>
        <w:tc>
          <w:tcPr>
            <w:tcW w:w="1731" w:type="pct"/>
          </w:tcPr>
          <w:p w14:paraId="3D1675C6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1.01 (0.96-1.07)</w:t>
            </w:r>
          </w:p>
        </w:tc>
      </w:tr>
      <w:tr w:rsidR="0012150A" w:rsidRPr="00C7101E" w14:paraId="2354406C" w14:textId="77777777" w:rsidTr="00085E44">
        <w:tc>
          <w:tcPr>
            <w:tcW w:w="1473" w:type="pct"/>
          </w:tcPr>
          <w:p w14:paraId="1D3B5DD0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Psychiatric disorders</w:t>
            </w:r>
          </w:p>
        </w:tc>
        <w:tc>
          <w:tcPr>
            <w:tcW w:w="1796" w:type="pct"/>
          </w:tcPr>
          <w:p w14:paraId="098AB754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1.02 (0.96-1.08)</w:t>
            </w:r>
          </w:p>
        </w:tc>
        <w:tc>
          <w:tcPr>
            <w:tcW w:w="1731" w:type="pct"/>
          </w:tcPr>
          <w:p w14:paraId="29A7BEED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99 (0.90-1.10)</w:t>
            </w:r>
          </w:p>
        </w:tc>
      </w:tr>
      <w:tr w:rsidR="0012150A" w:rsidRPr="00C7101E" w14:paraId="1CA390AE" w14:textId="77777777" w:rsidTr="00085E44">
        <w:tc>
          <w:tcPr>
            <w:tcW w:w="1473" w:type="pct"/>
          </w:tcPr>
          <w:p w14:paraId="72383D28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796" w:type="pct"/>
          </w:tcPr>
          <w:p w14:paraId="728F2422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Between-individual analyses of recidivism risk among prisoners released from low security prisons (level 3)</w:t>
            </w:r>
          </w:p>
        </w:tc>
        <w:tc>
          <w:tcPr>
            <w:tcW w:w="1731" w:type="pct"/>
          </w:tcPr>
          <w:p w14:paraId="786A2F40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Within-individual analyses of recidivism risk among prisoners released from low security prisons (level 3)</w:t>
            </w:r>
          </w:p>
        </w:tc>
      </w:tr>
      <w:tr w:rsidR="0012150A" w:rsidRPr="00C7101E" w14:paraId="5F320CAB" w14:textId="77777777" w:rsidTr="00085E44">
        <w:tc>
          <w:tcPr>
            <w:tcW w:w="1473" w:type="pct"/>
          </w:tcPr>
          <w:p w14:paraId="49F22260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Sex*</w:t>
            </w:r>
          </w:p>
        </w:tc>
        <w:tc>
          <w:tcPr>
            <w:tcW w:w="1796" w:type="pct"/>
          </w:tcPr>
          <w:p w14:paraId="691D9B6F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31 (0.16-0.62)</w:t>
            </w:r>
          </w:p>
        </w:tc>
        <w:tc>
          <w:tcPr>
            <w:tcW w:w="1731" w:type="pct"/>
          </w:tcPr>
          <w:p w14:paraId="2FE0D402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n/a**</w:t>
            </w:r>
          </w:p>
        </w:tc>
      </w:tr>
      <w:tr w:rsidR="0012150A" w:rsidRPr="00C7101E" w14:paraId="6559B9D8" w14:textId="77777777" w:rsidTr="00085E44">
        <w:tc>
          <w:tcPr>
            <w:tcW w:w="1473" w:type="pct"/>
          </w:tcPr>
          <w:p w14:paraId="1E1CE1F3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Age at the start of prison sentence</w:t>
            </w:r>
          </w:p>
        </w:tc>
        <w:tc>
          <w:tcPr>
            <w:tcW w:w="1796" w:type="pct"/>
          </w:tcPr>
          <w:p w14:paraId="5514FB59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98 (0.98-0.98)</w:t>
            </w:r>
          </w:p>
        </w:tc>
        <w:tc>
          <w:tcPr>
            <w:tcW w:w="1731" w:type="pct"/>
          </w:tcPr>
          <w:p w14:paraId="20FB5788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76 (0.73-0.80)</w:t>
            </w:r>
          </w:p>
        </w:tc>
      </w:tr>
      <w:tr w:rsidR="0012150A" w:rsidRPr="00C7101E" w14:paraId="0320B849" w14:textId="77777777" w:rsidTr="00085E44">
        <w:tc>
          <w:tcPr>
            <w:tcW w:w="1473" w:type="pct"/>
          </w:tcPr>
          <w:p w14:paraId="3E3B9193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Number of previous convictions</w:t>
            </w:r>
          </w:p>
        </w:tc>
        <w:tc>
          <w:tcPr>
            <w:tcW w:w="1796" w:type="pct"/>
          </w:tcPr>
          <w:p w14:paraId="0E4C82C8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1.76 (1.65-1.88)</w:t>
            </w:r>
          </w:p>
        </w:tc>
        <w:tc>
          <w:tcPr>
            <w:tcW w:w="1731" w:type="pct"/>
          </w:tcPr>
          <w:p w14:paraId="2841E5FC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88 (0.68-1.15)</w:t>
            </w:r>
          </w:p>
        </w:tc>
      </w:tr>
      <w:tr w:rsidR="0012150A" w:rsidRPr="00C7101E" w14:paraId="0720ECF8" w14:textId="77777777" w:rsidTr="00085E44">
        <w:tc>
          <w:tcPr>
            <w:tcW w:w="1473" w:type="pct"/>
          </w:tcPr>
          <w:p w14:paraId="194A83CA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Imprisonment length</w:t>
            </w:r>
          </w:p>
        </w:tc>
        <w:tc>
          <w:tcPr>
            <w:tcW w:w="1796" w:type="pct"/>
          </w:tcPr>
          <w:p w14:paraId="5AAEA9DC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99 (0.99-1.00)</w:t>
            </w:r>
          </w:p>
        </w:tc>
        <w:tc>
          <w:tcPr>
            <w:tcW w:w="1731" w:type="pct"/>
          </w:tcPr>
          <w:p w14:paraId="79B746B8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99 (0.99-1.00)</w:t>
            </w:r>
          </w:p>
        </w:tc>
      </w:tr>
      <w:tr w:rsidR="0012150A" w:rsidRPr="00C7101E" w14:paraId="141CD6CF" w14:textId="77777777" w:rsidTr="00085E44">
        <w:tc>
          <w:tcPr>
            <w:tcW w:w="1473" w:type="pct"/>
          </w:tcPr>
          <w:p w14:paraId="152F9DC5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Alcohol use disorder</w:t>
            </w:r>
          </w:p>
        </w:tc>
        <w:tc>
          <w:tcPr>
            <w:tcW w:w="1796" w:type="pct"/>
          </w:tcPr>
          <w:p w14:paraId="5EC44078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1.18 (1.11-1.26)</w:t>
            </w:r>
          </w:p>
        </w:tc>
        <w:tc>
          <w:tcPr>
            <w:tcW w:w="1731" w:type="pct"/>
          </w:tcPr>
          <w:p w14:paraId="29EA1463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1.02 (0.84-1.25)</w:t>
            </w:r>
          </w:p>
        </w:tc>
      </w:tr>
      <w:tr w:rsidR="0012150A" w:rsidRPr="00C7101E" w14:paraId="5DA9A813" w14:textId="77777777" w:rsidTr="00085E44">
        <w:tc>
          <w:tcPr>
            <w:tcW w:w="1473" w:type="pct"/>
          </w:tcPr>
          <w:p w14:paraId="3169898F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Drug use disorders</w:t>
            </w:r>
          </w:p>
        </w:tc>
        <w:tc>
          <w:tcPr>
            <w:tcW w:w="1796" w:type="pct"/>
          </w:tcPr>
          <w:p w14:paraId="38CEFBEE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1.51 (1.44-1.58)</w:t>
            </w:r>
          </w:p>
        </w:tc>
        <w:tc>
          <w:tcPr>
            <w:tcW w:w="1731" w:type="pct"/>
          </w:tcPr>
          <w:p w14:paraId="77A3B026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97 (0.83-1.14)</w:t>
            </w:r>
          </w:p>
        </w:tc>
      </w:tr>
      <w:tr w:rsidR="0012150A" w:rsidRPr="00C7101E" w14:paraId="62248538" w14:textId="77777777" w:rsidTr="00085E44">
        <w:tc>
          <w:tcPr>
            <w:tcW w:w="1473" w:type="pct"/>
          </w:tcPr>
          <w:p w14:paraId="50A1CDEC" w14:textId="77777777" w:rsidR="0012150A" w:rsidRPr="00C7101E" w:rsidRDefault="0012150A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Psychiatric disorders</w:t>
            </w:r>
          </w:p>
        </w:tc>
        <w:tc>
          <w:tcPr>
            <w:tcW w:w="1796" w:type="pct"/>
          </w:tcPr>
          <w:p w14:paraId="6A65BB96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1.09 (0.97-1.23)</w:t>
            </w:r>
          </w:p>
        </w:tc>
        <w:tc>
          <w:tcPr>
            <w:tcW w:w="1731" w:type="pct"/>
          </w:tcPr>
          <w:p w14:paraId="5BDA5610" w14:textId="77777777" w:rsidR="0012150A" w:rsidRPr="00C7101E" w:rsidRDefault="0012150A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95 (0.66-1.37)</w:t>
            </w:r>
          </w:p>
        </w:tc>
      </w:tr>
    </w:tbl>
    <w:p w14:paraId="7926E977" w14:textId="5667E805" w:rsidR="007A0DA1" w:rsidRDefault="0012150A" w:rsidP="0012150A">
      <w:pPr>
        <w:spacing w:line="276" w:lineRule="auto"/>
      </w:pPr>
      <w:r w:rsidRPr="00C7101E">
        <w:rPr>
          <w:color w:val="000000" w:themeColor="text1"/>
          <w:lang w:val="en-US"/>
        </w:rPr>
        <w:t>* Reference category: male; ** Only time-varying individual-level covariates (i.e. factors that may change during follow-up) are entered in the within-individual analyses</w:t>
      </w:r>
      <w:bookmarkStart w:id="0" w:name="_GoBack"/>
      <w:bookmarkEnd w:id="0"/>
    </w:p>
    <w:sectPr w:rsidR="007A0DA1" w:rsidSect="009E3E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50A"/>
    <w:rsid w:val="000011FB"/>
    <w:rsid w:val="0001192C"/>
    <w:rsid w:val="00014BCA"/>
    <w:rsid w:val="00015F07"/>
    <w:rsid w:val="00036A97"/>
    <w:rsid w:val="00037661"/>
    <w:rsid w:val="00037C63"/>
    <w:rsid w:val="00041C3F"/>
    <w:rsid w:val="0008007C"/>
    <w:rsid w:val="00080604"/>
    <w:rsid w:val="00091A33"/>
    <w:rsid w:val="000A32F2"/>
    <w:rsid w:val="000B6BFA"/>
    <w:rsid w:val="000D579E"/>
    <w:rsid w:val="000D6B9D"/>
    <w:rsid w:val="000E01D9"/>
    <w:rsid w:val="000E5309"/>
    <w:rsid w:val="000F34B0"/>
    <w:rsid w:val="00106AB2"/>
    <w:rsid w:val="00107074"/>
    <w:rsid w:val="00116AEB"/>
    <w:rsid w:val="0012150A"/>
    <w:rsid w:val="00122051"/>
    <w:rsid w:val="00131CAE"/>
    <w:rsid w:val="00133B9E"/>
    <w:rsid w:val="001526CF"/>
    <w:rsid w:val="00167928"/>
    <w:rsid w:val="001715AF"/>
    <w:rsid w:val="00196737"/>
    <w:rsid w:val="001A0F60"/>
    <w:rsid w:val="001A210A"/>
    <w:rsid w:val="001A5B0E"/>
    <w:rsid w:val="001D2BBE"/>
    <w:rsid w:val="001E1711"/>
    <w:rsid w:val="001E4805"/>
    <w:rsid w:val="001F2C43"/>
    <w:rsid w:val="001F6CA0"/>
    <w:rsid w:val="00206235"/>
    <w:rsid w:val="00216CAF"/>
    <w:rsid w:val="0022622E"/>
    <w:rsid w:val="0023069E"/>
    <w:rsid w:val="00240F71"/>
    <w:rsid w:val="00244479"/>
    <w:rsid w:val="00271DD5"/>
    <w:rsid w:val="0029543B"/>
    <w:rsid w:val="00296BA8"/>
    <w:rsid w:val="002977D6"/>
    <w:rsid w:val="002A13E7"/>
    <w:rsid w:val="002A3ECD"/>
    <w:rsid w:val="002A74E0"/>
    <w:rsid w:val="002B4211"/>
    <w:rsid w:val="002C1AAE"/>
    <w:rsid w:val="002D12AD"/>
    <w:rsid w:val="002D1509"/>
    <w:rsid w:val="002F5EB5"/>
    <w:rsid w:val="00321F61"/>
    <w:rsid w:val="00324714"/>
    <w:rsid w:val="003333B1"/>
    <w:rsid w:val="00341428"/>
    <w:rsid w:val="003510A7"/>
    <w:rsid w:val="00351393"/>
    <w:rsid w:val="003640EA"/>
    <w:rsid w:val="00374836"/>
    <w:rsid w:val="00374B71"/>
    <w:rsid w:val="00376974"/>
    <w:rsid w:val="00380A52"/>
    <w:rsid w:val="00397A39"/>
    <w:rsid w:val="003A190E"/>
    <w:rsid w:val="003A3B28"/>
    <w:rsid w:val="003A3E02"/>
    <w:rsid w:val="003C2CA9"/>
    <w:rsid w:val="003E2829"/>
    <w:rsid w:val="003E7CAB"/>
    <w:rsid w:val="003F31D8"/>
    <w:rsid w:val="003F50E9"/>
    <w:rsid w:val="00405DE0"/>
    <w:rsid w:val="00413EA4"/>
    <w:rsid w:val="00436F3F"/>
    <w:rsid w:val="00440DDB"/>
    <w:rsid w:val="00451BF0"/>
    <w:rsid w:val="00455642"/>
    <w:rsid w:val="004577A1"/>
    <w:rsid w:val="00481876"/>
    <w:rsid w:val="00491527"/>
    <w:rsid w:val="0049382C"/>
    <w:rsid w:val="004A6F9D"/>
    <w:rsid w:val="004D0D04"/>
    <w:rsid w:val="004E6E30"/>
    <w:rsid w:val="004F6A19"/>
    <w:rsid w:val="00502C81"/>
    <w:rsid w:val="00515282"/>
    <w:rsid w:val="00540A3D"/>
    <w:rsid w:val="00550284"/>
    <w:rsid w:val="00572903"/>
    <w:rsid w:val="00586CA8"/>
    <w:rsid w:val="005870F8"/>
    <w:rsid w:val="00596FEA"/>
    <w:rsid w:val="005B5771"/>
    <w:rsid w:val="005B5D12"/>
    <w:rsid w:val="005C135E"/>
    <w:rsid w:val="005D278E"/>
    <w:rsid w:val="00615C47"/>
    <w:rsid w:val="00633E77"/>
    <w:rsid w:val="00634F54"/>
    <w:rsid w:val="00636DB1"/>
    <w:rsid w:val="00647B1C"/>
    <w:rsid w:val="006655A7"/>
    <w:rsid w:val="006777CC"/>
    <w:rsid w:val="006929A8"/>
    <w:rsid w:val="0069521A"/>
    <w:rsid w:val="006A51C4"/>
    <w:rsid w:val="006A6E4C"/>
    <w:rsid w:val="006B0345"/>
    <w:rsid w:val="006D2170"/>
    <w:rsid w:val="006E399E"/>
    <w:rsid w:val="007132CF"/>
    <w:rsid w:val="00732741"/>
    <w:rsid w:val="0074406C"/>
    <w:rsid w:val="00760C7D"/>
    <w:rsid w:val="0076764A"/>
    <w:rsid w:val="00770B49"/>
    <w:rsid w:val="007711E1"/>
    <w:rsid w:val="00776DFB"/>
    <w:rsid w:val="007910EA"/>
    <w:rsid w:val="00793B4A"/>
    <w:rsid w:val="00796A8A"/>
    <w:rsid w:val="007B207C"/>
    <w:rsid w:val="007F508D"/>
    <w:rsid w:val="00800CF5"/>
    <w:rsid w:val="00811C1B"/>
    <w:rsid w:val="008160A6"/>
    <w:rsid w:val="008224C2"/>
    <w:rsid w:val="008238AA"/>
    <w:rsid w:val="0082570B"/>
    <w:rsid w:val="0082776C"/>
    <w:rsid w:val="0083381C"/>
    <w:rsid w:val="008466B5"/>
    <w:rsid w:val="00850FEE"/>
    <w:rsid w:val="008530DE"/>
    <w:rsid w:val="00864856"/>
    <w:rsid w:val="0088762B"/>
    <w:rsid w:val="008900C2"/>
    <w:rsid w:val="00892853"/>
    <w:rsid w:val="00897103"/>
    <w:rsid w:val="008A2739"/>
    <w:rsid w:val="008A55F3"/>
    <w:rsid w:val="008A635C"/>
    <w:rsid w:val="008C06F1"/>
    <w:rsid w:val="008D26D9"/>
    <w:rsid w:val="008E2A9E"/>
    <w:rsid w:val="00911DD4"/>
    <w:rsid w:val="009177CE"/>
    <w:rsid w:val="00917C04"/>
    <w:rsid w:val="009258A5"/>
    <w:rsid w:val="00965822"/>
    <w:rsid w:val="0097304C"/>
    <w:rsid w:val="009877BA"/>
    <w:rsid w:val="00994395"/>
    <w:rsid w:val="0099762E"/>
    <w:rsid w:val="009A1ADB"/>
    <w:rsid w:val="009B43D6"/>
    <w:rsid w:val="009B4E6C"/>
    <w:rsid w:val="009B7074"/>
    <w:rsid w:val="009C45BA"/>
    <w:rsid w:val="009C590F"/>
    <w:rsid w:val="009D56CF"/>
    <w:rsid w:val="009D63FB"/>
    <w:rsid w:val="009E3E73"/>
    <w:rsid w:val="009E71AA"/>
    <w:rsid w:val="009F3D1D"/>
    <w:rsid w:val="009F7961"/>
    <w:rsid w:val="009F7E03"/>
    <w:rsid w:val="00A2775E"/>
    <w:rsid w:val="00A378DE"/>
    <w:rsid w:val="00A37D1F"/>
    <w:rsid w:val="00A415B4"/>
    <w:rsid w:val="00A46794"/>
    <w:rsid w:val="00A51358"/>
    <w:rsid w:val="00A65116"/>
    <w:rsid w:val="00A7458B"/>
    <w:rsid w:val="00A74844"/>
    <w:rsid w:val="00A815ED"/>
    <w:rsid w:val="00A851FC"/>
    <w:rsid w:val="00A91A6A"/>
    <w:rsid w:val="00A94385"/>
    <w:rsid w:val="00A94E68"/>
    <w:rsid w:val="00A96D15"/>
    <w:rsid w:val="00AA1F38"/>
    <w:rsid w:val="00AB12F8"/>
    <w:rsid w:val="00AC4A58"/>
    <w:rsid w:val="00AC771C"/>
    <w:rsid w:val="00AD0E49"/>
    <w:rsid w:val="00AD7C98"/>
    <w:rsid w:val="00AE1AE4"/>
    <w:rsid w:val="00AF31AB"/>
    <w:rsid w:val="00B11D0D"/>
    <w:rsid w:val="00B20560"/>
    <w:rsid w:val="00B2058B"/>
    <w:rsid w:val="00B300B1"/>
    <w:rsid w:val="00B30DB5"/>
    <w:rsid w:val="00B4383A"/>
    <w:rsid w:val="00B50876"/>
    <w:rsid w:val="00B54D85"/>
    <w:rsid w:val="00B62F4C"/>
    <w:rsid w:val="00B63C36"/>
    <w:rsid w:val="00B711B4"/>
    <w:rsid w:val="00B71EAD"/>
    <w:rsid w:val="00B83AA7"/>
    <w:rsid w:val="00B9008C"/>
    <w:rsid w:val="00BB2341"/>
    <w:rsid w:val="00BC2B5C"/>
    <w:rsid w:val="00BD60F7"/>
    <w:rsid w:val="00BE03F1"/>
    <w:rsid w:val="00BE4792"/>
    <w:rsid w:val="00BF61A6"/>
    <w:rsid w:val="00C10AD8"/>
    <w:rsid w:val="00C15848"/>
    <w:rsid w:val="00C20941"/>
    <w:rsid w:val="00C20BD5"/>
    <w:rsid w:val="00C27371"/>
    <w:rsid w:val="00C301A1"/>
    <w:rsid w:val="00C343F7"/>
    <w:rsid w:val="00C35BAF"/>
    <w:rsid w:val="00C36021"/>
    <w:rsid w:val="00C40D4A"/>
    <w:rsid w:val="00C54F04"/>
    <w:rsid w:val="00C5681F"/>
    <w:rsid w:val="00C6456E"/>
    <w:rsid w:val="00C8064D"/>
    <w:rsid w:val="00CA02AF"/>
    <w:rsid w:val="00CD2E2A"/>
    <w:rsid w:val="00CD5DBF"/>
    <w:rsid w:val="00CE01F8"/>
    <w:rsid w:val="00CE3449"/>
    <w:rsid w:val="00CE6C01"/>
    <w:rsid w:val="00CF02D6"/>
    <w:rsid w:val="00D07C36"/>
    <w:rsid w:val="00D22826"/>
    <w:rsid w:val="00D236C7"/>
    <w:rsid w:val="00D4543B"/>
    <w:rsid w:val="00D53E9C"/>
    <w:rsid w:val="00D64708"/>
    <w:rsid w:val="00D77949"/>
    <w:rsid w:val="00D828EA"/>
    <w:rsid w:val="00D84A8A"/>
    <w:rsid w:val="00D92BB0"/>
    <w:rsid w:val="00D9768C"/>
    <w:rsid w:val="00DB0F17"/>
    <w:rsid w:val="00DB191B"/>
    <w:rsid w:val="00DB4745"/>
    <w:rsid w:val="00DB6552"/>
    <w:rsid w:val="00DC1163"/>
    <w:rsid w:val="00DC5A5D"/>
    <w:rsid w:val="00DC6125"/>
    <w:rsid w:val="00DC7324"/>
    <w:rsid w:val="00DC7DE4"/>
    <w:rsid w:val="00DD0CFA"/>
    <w:rsid w:val="00DD716A"/>
    <w:rsid w:val="00DF5E9F"/>
    <w:rsid w:val="00E04123"/>
    <w:rsid w:val="00E21C92"/>
    <w:rsid w:val="00E43968"/>
    <w:rsid w:val="00E63164"/>
    <w:rsid w:val="00E925D9"/>
    <w:rsid w:val="00E9437F"/>
    <w:rsid w:val="00E969D6"/>
    <w:rsid w:val="00EA4FF5"/>
    <w:rsid w:val="00EB391C"/>
    <w:rsid w:val="00ED03C8"/>
    <w:rsid w:val="00EE0C07"/>
    <w:rsid w:val="00EE309A"/>
    <w:rsid w:val="00EE3A8C"/>
    <w:rsid w:val="00EE3C49"/>
    <w:rsid w:val="00EF1529"/>
    <w:rsid w:val="00F27E22"/>
    <w:rsid w:val="00F371C3"/>
    <w:rsid w:val="00F37F67"/>
    <w:rsid w:val="00F400C0"/>
    <w:rsid w:val="00F402AA"/>
    <w:rsid w:val="00F43B42"/>
    <w:rsid w:val="00F60FDD"/>
    <w:rsid w:val="00F7242F"/>
    <w:rsid w:val="00F778A9"/>
    <w:rsid w:val="00F77B9C"/>
    <w:rsid w:val="00F85F1D"/>
    <w:rsid w:val="00F8667F"/>
    <w:rsid w:val="00F92285"/>
    <w:rsid w:val="00FA5D51"/>
    <w:rsid w:val="00FE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01E1C"/>
  <w15:chartTrackingRefBased/>
  <w15:docId w15:val="{D1E6200A-8341-A047-AEEA-9818D11E7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150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50A"/>
    <w:rPr>
      <w:rFonts w:eastAsia="SimSun"/>
      <w:sz w:val="22"/>
      <w:szCs w:val="22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qin Yu</dc:creator>
  <cp:keywords/>
  <dc:description/>
  <cp:lastModifiedBy>Rongqin Yu</cp:lastModifiedBy>
  <cp:revision>1</cp:revision>
  <dcterms:created xsi:type="dcterms:W3CDTF">2022-04-28T15:01:00Z</dcterms:created>
  <dcterms:modified xsi:type="dcterms:W3CDTF">2022-04-28T15:02:00Z</dcterms:modified>
</cp:coreProperties>
</file>